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024"/>
        <w:gridCol w:w="656"/>
        <w:gridCol w:w="1086"/>
        <w:gridCol w:w="910"/>
        <w:gridCol w:w="656"/>
        <w:gridCol w:w="1037"/>
        <w:gridCol w:w="1035"/>
      </w:tblGrid>
      <w:tr>
        <w:trPr/>
        <w:tc>
          <w:tcPr>
            <w:tcW w:w="886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results of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ion model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for all the chronic diseases</w:t>
            </w:r>
          </w:p>
        </w:tc>
      </w:tr>
      <w:tr>
        <w:trPr/>
        <w:tc>
          <w:tcPr>
            <w:tcW w:w="4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Calibria;Times New Roman" w:hAnsi="Calibria;Times New Roman" w:eastAsia="宋体" w:cs="Times New Roman"/>
                <w:b/>
                <w:b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Calibria;Times New Roman" w:hAnsi="Calibria;Times New Roman"/>
                <w:b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30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Calibria;Times New Roman" w:hAnsi="Calibria;Times New Roman"/>
                <w:b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</w:t>
            </w:r>
          </w:p>
        </w:tc>
        <w:tc>
          <w:tcPr>
            <w:tcW w:w="2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Calibria;Times New Roman" w:hAnsi="Calibria;Times New Roman"/>
                <w:b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30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Calibria;Times New Roman" w:hAnsi="Calibria;Times New Roman"/>
                <w:b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 R²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 R²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%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%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%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ok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and flutt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and rectum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skin melanom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myopathy and myocardit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emi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 and oral cavity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and nervous system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bladder and biliary tract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canc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%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/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%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%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Calibria;Times New Roman" w:hAnsi="Calibria;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7:26:00Z</dcterms:created>
  <dc:creator>北溟有鱼</dc:creator>
  <dc:description/>
  <dc:language>en-US</dc:language>
  <cp:lastModifiedBy>北溟有鱼</cp:lastModifiedBy>
  <dcterms:modified xsi:type="dcterms:W3CDTF">2020-01-15T12:20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